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7327B" w14:textId="77777777" w:rsidR="00860981" w:rsidRPr="00C61751" w:rsidRDefault="00860981" w:rsidP="00860981">
      <w:pPr>
        <w:pStyle w:val="MDPI17abstract"/>
        <w:outlineLvl w:val="0"/>
        <w:rPr>
          <w:rFonts w:ascii="Times New Roman" w:eastAsia="Calibri" w:hAnsi="Times New Roman"/>
          <w:b/>
          <w:bCs/>
          <w:color w:val="auto"/>
          <w:sz w:val="36"/>
          <w:szCs w:val="36"/>
          <w:lang w:eastAsia="en-US"/>
        </w:rPr>
      </w:pPr>
      <w:r w:rsidRPr="00C61751">
        <w:rPr>
          <w:rFonts w:ascii="Times New Roman" w:eastAsia="Calibri" w:hAnsi="Times New Roman"/>
          <w:b/>
          <w:bCs/>
          <w:color w:val="auto"/>
          <w:sz w:val="36"/>
          <w:szCs w:val="36"/>
          <w:lang w:eastAsia="en-US"/>
        </w:rPr>
        <w:t>S1 Appendix</w:t>
      </w:r>
    </w:p>
    <w:p w14:paraId="35A8700D" w14:textId="77777777" w:rsidR="00860981" w:rsidRPr="00C61751" w:rsidRDefault="00860981" w:rsidP="00860981">
      <w:pPr>
        <w:pStyle w:val="MDPI41tablecaption"/>
        <w:rPr>
          <w:rFonts w:ascii="Times New Roman" w:hAnsi="Times New Roman" w:cs="Times New Roman"/>
          <w:color w:val="auto"/>
          <w:sz w:val="26"/>
          <w:szCs w:val="26"/>
        </w:rPr>
      </w:pPr>
      <w:r w:rsidRPr="00C61751">
        <w:rPr>
          <w:rFonts w:ascii="Times New Roman" w:hAnsi="Times New Roman" w:cs="Times New Roman"/>
          <w:b/>
          <w:color w:val="auto"/>
          <w:sz w:val="26"/>
          <w:szCs w:val="26"/>
        </w:rPr>
        <w:t>S1 Table A.</w:t>
      </w:r>
      <w:r w:rsidRPr="00C61751">
        <w:rPr>
          <w:rFonts w:ascii="Times New Roman" w:hAnsi="Times New Roman" w:cs="Times New Roman"/>
          <w:color w:val="auto"/>
          <w:sz w:val="26"/>
          <w:szCs w:val="26"/>
        </w:rPr>
        <w:t xml:space="preserve"> An example of data set of the present study</w:t>
      </w:r>
      <w:r>
        <w:rPr>
          <w:rFonts w:ascii="Times New Roman" w:hAnsi="Times New Roman" w:cs="Times New Roman"/>
          <w:color w:val="auto"/>
          <w:sz w:val="26"/>
          <w:szCs w:val="26"/>
        </w:rPr>
        <w:t>.</w:t>
      </w:r>
    </w:p>
    <w:tbl>
      <w:tblPr>
        <w:tblW w:w="90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697"/>
        <w:gridCol w:w="707"/>
        <w:gridCol w:w="707"/>
        <w:gridCol w:w="705"/>
        <w:gridCol w:w="706"/>
        <w:gridCol w:w="706"/>
        <w:gridCol w:w="706"/>
        <w:gridCol w:w="705"/>
        <w:gridCol w:w="706"/>
        <w:gridCol w:w="1159"/>
        <w:gridCol w:w="956"/>
      </w:tblGrid>
      <w:tr w:rsidR="00860981" w:rsidRPr="00C61751" w14:paraId="2C6A5899" w14:textId="77777777" w:rsidTr="00D01B7B">
        <w:trPr>
          <w:trHeight w:val="312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9DF749F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N°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C89BFB2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B8BD187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Z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DF1F4EA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Z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4DC326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Z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0445250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Z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p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81681CE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Z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g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7EA543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Z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t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96C49E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Z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m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601D3F8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N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sh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F2D7A3C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N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t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EB6F88E" w14:textId="77777777" w:rsidR="00860981" w:rsidRPr="00C61751" w:rsidRDefault="00860981" w:rsidP="00D01B7B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b/>
                <w:bCs/>
                <w:color w:val="auto"/>
                <w:sz w:val="18"/>
                <w:szCs w:val="18"/>
                <w:lang w:eastAsia="en-US"/>
              </w:rPr>
              <w:t>P</w:t>
            </w:r>
            <w:r w:rsidRPr="00C61751">
              <w:rPr>
                <w:b/>
                <w:bCs/>
                <w:color w:val="auto"/>
                <w:sz w:val="18"/>
                <w:szCs w:val="18"/>
                <w:vertAlign w:val="subscript"/>
                <w:lang w:eastAsia="en-US"/>
              </w:rPr>
              <w:t>u</w:t>
            </w:r>
          </w:p>
        </w:tc>
      </w:tr>
      <w:tr w:rsidR="00860981" w:rsidRPr="00C61751" w14:paraId="1F4BD193" w14:textId="77777777" w:rsidTr="00D01B7B">
        <w:trPr>
          <w:trHeight w:val="30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6D5A67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Unit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D602EF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m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DF6D71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1A6053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21E4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37540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99EFBB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2B62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667D4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0E2240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E8D02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B044C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proofErr w:type="spellStart"/>
            <w:r w:rsidRPr="00C61751">
              <w:rPr>
                <w:color w:val="auto"/>
                <w:sz w:val="18"/>
                <w:szCs w:val="18"/>
                <w:lang w:eastAsia="en-US"/>
              </w:rPr>
              <w:t>kN</w:t>
            </w:r>
            <w:proofErr w:type="spellEnd"/>
          </w:p>
        </w:tc>
      </w:tr>
      <w:tr w:rsidR="00860981" w:rsidRPr="00C61751" w14:paraId="1F8E5270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AB3C63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DC8600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B18FF4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9052D1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6A09CD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1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AAD756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B7E3B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4C7F3B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5DDBD0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5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6AA621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5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181889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1629F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85</w:t>
            </w:r>
          </w:p>
        </w:tc>
      </w:tr>
      <w:tr w:rsidR="00860981" w:rsidRPr="00C61751" w14:paraId="710BA08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1FD5C9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FD5044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A11532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5B0170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F71085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E58E6E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39F708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6ACDC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0A1BA6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77859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F07E4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CE53AC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15.2</w:t>
            </w:r>
          </w:p>
        </w:tc>
      </w:tr>
      <w:tr w:rsidR="00860981" w:rsidRPr="00C61751" w14:paraId="7B62B366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195D0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612288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1A8FD1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2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B010F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2C70B4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9086F4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3A27B8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B6A61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B2C76B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3D45D2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50633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9F9489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92</w:t>
            </w:r>
          </w:p>
        </w:tc>
      </w:tr>
      <w:tr w:rsidR="00860981" w:rsidRPr="00C61751" w14:paraId="26FCA49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4895B8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487F2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E68362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EF2C53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283E42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8D3C57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F4A58C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23C337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A8E409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E5149E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F8C393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17B01B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32.8</w:t>
            </w:r>
          </w:p>
        </w:tc>
      </w:tr>
      <w:tr w:rsidR="00860981" w:rsidRPr="00C61751" w14:paraId="256CFDBB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5420A2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18CF60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7C64A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D3044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2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FAFC60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54C8E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4F43E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9148A4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4087D3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0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4B850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.7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E003C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0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A2B97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40</w:t>
            </w:r>
          </w:p>
        </w:tc>
      </w:tr>
      <w:tr w:rsidR="00860981" w:rsidRPr="00C61751" w14:paraId="1724CF7C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14EB49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373E86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0A719B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59390E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92B941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7DCEE7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1B59A0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EE30B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736A16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5DAF15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B6979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85EC7D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92</w:t>
            </w:r>
          </w:p>
        </w:tc>
      </w:tr>
      <w:tr w:rsidR="00860981" w:rsidRPr="00C61751" w14:paraId="750FE78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A3875C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30A3F4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B2B9D9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349157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5C9B39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2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5FAE88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5B7E3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AA653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9CF75B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6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6E318A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6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135F3E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DDB671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723CE799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32FD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05347D0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9AC77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86929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5604E2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AA2CFD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30B277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DF5F65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FF7657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8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0FBFF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1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E938A4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8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D2C29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28</w:t>
            </w:r>
          </w:p>
        </w:tc>
      </w:tr>
      <w:tr w:rsidR="00860981" w:rsidRPr="00C61751" w14:paraId="7FEA6A2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58DC59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AE289E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FD0238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EF0B5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3701B9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EE0124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52A092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8AD20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4D56AE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0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A7235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878B5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CF9381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7</w:t>
            </w:r>
          </w:p>
        </w:tc>
      </w:tr>
      <w:tr w:rsidR="00860981" w:rsidRPr="00C61751" w14:paraId="21EC559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F74E3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081153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317820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7E4E08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28555A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1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034FA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B7A2DB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93837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CAC32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5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51063D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D4125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2D073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28.6</w:t>
            </w:r>
          </w:p>
        </w:tc>
      </w:tr>
      <w:tr w:rsidR="00860981" w:rsidRPr="00C61751" w14:paraId="434903BF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29D26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1DBCF4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8AAABA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68841F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4579D3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03608F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402ACF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5B36E3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F97AA3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86ACED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8DB8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BDB333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88.8</w:t>
            </w:r>
          </w:p>
        </w:tc>
      </w:tr>
      <w:tr w:rsidR="00860981" w:rsidRPr="00C61751" w14:paraId="2A0A5EEE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321A1C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C47747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C4C66D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A11AC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307408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843FA8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2EFB5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11F989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42D24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2D79E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4D75C5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4FF87D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73</w:t>
            </w:r>
          </w:p>
        </w:tc>
      </w:tr>
      <w:tr w:rsidR="00860981" w:rsidRPr="00C61751" w14:paraId="065F9996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E8898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5F1F62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E7D5A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9F9AE7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AA5F81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C2AAE4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C6C5D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458D39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EBA945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6D9757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F7C48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DF04A4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85.4</w:t>
            </w:r>
          </w:p>
        </w:tc>
      </w:tr>
      <w:tr w:rsidR="00860981" w:rsidRPr="00C61751" w14:paraId="3B268B0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C93BDB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AE23E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490C54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0EBDC5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3703F3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435B30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B2257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F91427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2B10F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DAA9E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9AC0C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CE2FD9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02817E3E" w14:textId="77777777" w:rsidTr="00D01B7B">
        <w:trPr>
          <w:trHeight w:val="300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0AF6B5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4B601D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57133A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2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2D851E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FCA235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8BBA5F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1D9CB6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B5CA80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CA7C3B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B0BA71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15B08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02264C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51</w:t>
            </w:r>
          </w:p>
        </w:tc>
      </w:tr>
      <w:tr w:rsidR="00860981" w:rsidRPr="00C61751" w14:paraId="69935FA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D4B05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67EE78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D86288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ECD72C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AB8E47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2211DC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B7FCA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07783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4095FD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6AD9BC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D3F331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C97E0A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08.9</w:t>
            </w:r>
          </w:p>
        </w:tc>
      </w:tr>
      <w:tr w:rsidR="00860981" w:rsidRPr="00C61751" w14:paraId="7E800CFC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5C89D6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0C4B19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82B010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4D3650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CD77E3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21187B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590C78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E447C6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464A7B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483422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A8E3CE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DC3E04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17.9</w:t>
            </w:r>
          </w:p>
        </w:tc>
      </w:tr>
      <w:tr w:rsidR="00860981" w:rsidRPr="00C61751" w14:paraId="5550E4E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7F0F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28D96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CC4DF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7C4F2F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9A8E94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0095D6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251C6E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648A7D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C5BE31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C237FC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E91B3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1C673B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10.7</w:t>
            </w:r>
          </w:p>
        </w:tc>
      </w:tr>
      <w:tr w:rsidR="00860981" w:rsidRPr="00C61751" w14:paraId="17EE34A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B6A541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92834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67E2C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2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16D0CE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F9498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29C721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6D1C93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9218D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72D744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5D3B7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640955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6ADE3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92</w:t>
            </w:r>
          </w:p>
        </w:tc>
      </w:tr>
      <w:tr w:rsidR="00860981" w:rsidRPr="00C61751" w14:paraId="7556C37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866230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15AF79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9D96E9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5737D5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A9BD26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6E2F5C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BFAEC7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44F6F8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67621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8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CF6B3F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1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F6263C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8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C9A450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80</w:t>
            </w:r>
          </w:p>
        </w:tc>
      </w:tr>
      <w:tr w:rsidR="00860981" w:rsidRPr="00C61751" w14:paraId="0A64248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C95360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3473C6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EE537A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6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A94BB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6E1D39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07EE2D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ED0C7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A8F615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99719F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4CB986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A3984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8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C16310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51</w:t>
            </w:r>
          </w:p>
        </w:tc>
      </w:tr>
      <w:tr w:rsidR="00860981" w:rsidRPr="00C61751" w14:paraId="095FB6D3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EDA04F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CFE55B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42B5EB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EDC86E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D2FA3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79E960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9EF1C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51EB7E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682F12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8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869B71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1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A1ABF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8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75029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32</w:t>
            </w:r>
          </w:p>
        </w:tc>
      </w:tr>
      <w:tr w:rsidR="00860981" w:rsidRPr="00C61751" w14:paraId="6E8F4AE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7F575F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EBBA99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065374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605A41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3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173BF6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083624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2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B5D57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6F33F1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CC9256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1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BACF9D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9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FAB9D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EB8B1F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30</w:t>
            </w:r>
          </w:p>
        </w:tc>
      </w:tr>
      <w:tr w:rsidR="00860981" w:rsidRPr="00C61751" w14:paraId="28A8927F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A3996C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E590FF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9C5D3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53EFB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C3CC2A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2041A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285AC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D46DFD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3058D8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714234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A9A387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97495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23.2</w:t>
            </w:r>
          </w:p>
        </w:tc>
      </w:tr>
      <w:tr w:rsidR="00860981" w:rsidRPr="00C61751" w14:paraId="4295088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08CD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AB15CC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140FB3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4F2140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5F6CFA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888CB6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2EF806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91E281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4F5D6E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642F54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1C85AA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E4B1C9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97.8</w:t>
            </w:r>
          </w:p>
        </w:tc>
      </w:tr>
      <w:tr w:rsidR="00860981" w:rsidRPr="00C61751" w14:paraId="3CD7429C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75E36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7A30D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556B5E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A8CBBE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412539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E1E39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88AF59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5FC1E5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4248E8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97D91B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14CC3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8EDFB8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82.3</w:t>
            </w:r>
          </w:p>
        </w:tc>
      </w:tr>
      <w:tr w:rsidR="00860981" w:rsidRPr="00C61751" w14:paraId="607C11B6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92328F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4E7AB2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69ECB9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4F45A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D5153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40986B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C81014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C19E2F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826161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82A7F2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15D768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999E89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00.7</w:t>
            </w:r>
          </w:p>
        </w:tc>
      </w:tr>
      <w:tr w:rsidR="00860981" w:rsidRPr="00C61751" w14:paraId="4CB6BFB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2C069C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AA7D2E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3521A2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FC1C29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7535A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3C4929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738380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2CAD6A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A9900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AB463A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5F9F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078288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7.2</w:t>
            </w:r>
          </w:p>
        </w:tc>
      </w:tr>
      <w:tr w:rsidR="00860981" w:rsidRPr="00C61751" w14:paraId="44B7D816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9E4D99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B7D66F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4E36F5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433283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99A5D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207DF2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308D54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4EBC7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4576C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8E35C0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4E7B5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EDFA4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60.6</w:t>
            </w:r>
          </w:p>
        </w:tc>
      </w:tr>
      <w:tr w:rsidR="00860981" w:rsidRPr="00C61751" w14:paraId="425326BC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BE9A64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D9D977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1C777C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C4A1F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2ADED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575079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5B2538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53A2F3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4312E8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DD31F6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7687FE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EFF46F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0</w:t>
            </w:r>
          </w:p>
        </w:tc>
      </w:tr>
      <w:tr w:rsidR="00860981" w:rsidRPr="00C61751" w14:paraId="6A77059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01D77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0B28EB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D19268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8E8813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AB1988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1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A348D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D1D36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4BF19E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251358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5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07FD6A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6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35BD2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4A5DF5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0</w:t>
            </w:r>
          </w:p>
        </w:tc>
      </w:tr>
      <w:tr w:rsidR="00860981" w:rsidRPr="00C61751" w14:paraId="196C6A4A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1D858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E97B36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CCA54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927FDA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E39EFE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FB5C9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BFE8B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F38EE4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61B084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619020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87095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2203A6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94.25</w:t>
            </w:r>
          </w:p>
        </w:tc>
      </w:tr>
      <w:tr w:rsidR="00860981" w:rsidRPr="00C61751" w14:paraId="0CBEE2CC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F36648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4BCAD5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55207D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704AAC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917CFE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2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18EF12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3C686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222460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7E51B2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6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B4EE81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D2A235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49B169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0</w:t>
            </w:r>
          </w:p>
        </w:tc>
      </w:tr>
      <w:tr w:rsidR="00860981" w:rsidRPr="00C61751" w14:paraId="6060280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20F5F3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2C46FC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502463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6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34BB8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AF27D6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3C12C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4CCC6E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EF6A83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2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79F1C5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E0F2CD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737276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8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9EEFCA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51</w:t>
            </w:r>
          </w:p>
        </w:tc>
      </w:tr>
      <w:tr w:rsidR="00860981" w:rsidRPr="00C61751" w14:paraId="6A4E305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3ED655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555CD0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7A6E97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9568F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8D8BAE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D87895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3AD6CE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F37DBF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CFF85B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1B9097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2AD8B4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6C4E33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52.4</w:t>
            </w:r>
          </w:p>
        </w:tc>
      </w:tr>
      <w:tr w:rsidR="00860981" w:rsidRPr="00C61751" w14:paraId="24C6A5A9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A2492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0DC860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70E8A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3F235B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E02DFB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F4CE7C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46408D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CB41A9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46DD23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0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425CE5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6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96A857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68F5B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42FE926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CE02F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154648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DA205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BCA68B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3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F1FBB2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F5B810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2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47132A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5AFD22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51D2A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1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AE354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9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E37E2C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104DF7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83</w:t>
            </w:r>
          </w:p>
        </w:tc>
      </w:tr>
      <w:tr w:rsidR="00860981" w:rsidRPr="00C61751" w14:paraId="6876E352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B436B0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46D13A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797C50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46EBC2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735858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B515A7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B07BAA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290807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C9C5EE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5F23E7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53B7B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8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BBCE3A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20</w:t>
            </w:r>
          </w:p>
        </w:tc>
      </w:tr>
      <w:tr w:rsidR="00860981" w:rsidRPr="00C61751" w14:paraId="2B6D1CE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FBB69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A9813E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7411B8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7C8E46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0EE1F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A45D42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3E8EB9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9A27F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3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A12AE4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9B45A9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705392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E6ECAF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92</w:t>
            </w:r>
          </w:p>
        </w:tc>
      </w:tr>
      <w:tr w:rsidR="00860981" w:rsidRPr="00C61751" w14:paraId="64DB88D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F9B19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D1EBD2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F4A7B9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7736F1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27AE55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FBDBFE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D77033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9C22A3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8DA81C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1B0BA0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3DD947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69608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59.8</w:t>
            </w:r>
          </w:p>
        </w:tc>
      </w:tr>
      <w:tr w:rsidR="00860981" w:rsidRPr="00C61751" w14:paraId="24961A9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51CA18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lastRenderedPageBreak/>
              <w:t>4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66E801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83461A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C92E3B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A37999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20CC83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F6AD2C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02612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F9A3D7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B35D2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AE6EB5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7DFED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50</w:t>
            </w:r>
          </w:p>
        </w:tc>
      </w:tr>
      <w:tr w:rsidR="00860981" w:rsidRPr="00C61751" w14:paraId="20D09A50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D87BB6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B2DF58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D3106F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CE54A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368451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22EE0A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B6DAF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9FD2CD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0AE6C9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E884B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BB95C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06E416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21</w:t>
            </w:r>
          </w:p>
        </w:tc>
      </w:tr>
      <w:tr w:rsidR="00860981" w:rsidRPr="00C61751" w14:paraId="7F8CEE92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DBCACE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A4113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D945E5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FF3626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713EC5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25F232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6D506B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570132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1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79C2D4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D82537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C8BF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0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F56C9E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44</w:t>
            </w:r>
          </w:p>
        </w:tc>
      </w:tr>
      <w:tr w:rsidR="00860981" w:rsidRPr="00C61751" w14:paraId="2990CB0E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CA94BB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5CA0B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31BFF4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0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41C8A7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5F93BB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6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573D9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85F986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667317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FE2627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0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AE8A2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7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9B02EC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70017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577354F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2CAB2F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540E0F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503036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FA7401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E51B3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F5A621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9727A8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7D45D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91E33A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6B01C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311A2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FC4440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85.35</w:t>
            </w:r>
          </w:p>
        </w:tc>
      </w:tr>
      <w:tr w:rsidR="00860981" w:rsidRPr="00C61751" w14:paraId="71C25CDA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8EF15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CCCF17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D5752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9FCE3B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5B8764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09EBF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5149BE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2ADFDF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7F552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977AEB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F7572B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5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7BE11E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56</w:t>
            </w:r>
          </w:p>
        </w:tc>
      </w:tr>
      <w:tr w:rsidR="00860981" w:rsidRPr="00C61751" w14:paraId="5A575C5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711A6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60E70A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303A5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DEF529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14069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1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F2CD21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5837A4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FF7635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0AB5C9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5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90AA88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0F1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E6BD85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41DA8C1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47E74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2497A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7DCD74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E3AED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5AA786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7DA983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80EF6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1203CB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CC5410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0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65D2EA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FD430A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8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A5AA0E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3149CB86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83E0D1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F896CB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61DAE2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BB00FF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C61A79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9660C9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AFCD49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07399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DE28F4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7A0328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7BFF9D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AE013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73</w:t>
            </w:r>
          </w:p>
        </w:tc>
      </w:tr>
      <w:tr w:rsidR="00860981" w:rsidRPr="00C61751" w14:paraId="79D4BB7E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11AFE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C9694D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7D937F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3444D8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E5E1AB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B34AC6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EC80E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BD26F0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2FA99D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2EBAF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6C54E2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A54FF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20</w:t>
            </w:r>
          </w:p>
        </w:tc>
      </w:tr>
      <w:tr w:rsidR="00860981" w:rsidRPr="00C61751" w14:paraId="1A2DF4F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129B9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8BF21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7667B3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8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19144A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D04389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5FC35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7A408F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AF89A6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E488E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08435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B04B2B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1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E49A43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60C6EAA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01AEAD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3AF13E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E9BD6A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B863B3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79AFE6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01EA99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35B9B4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C5FF15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7B99D7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6DA034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4BC344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32E42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52</w:t>
            </w:r>
          </w:p>
        </w:tc>
      </w:tr>
      <w:tr w:rsidR="00860981" w:rsidRPr="00C61751" w14:paraId="6C15B263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A25CE0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75CF06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3806D4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0EDE56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187B19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1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DB48E4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2C3EC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150E96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81636C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5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73F88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5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651A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0AB061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56</w:t>
            </w:r>
          </w:p>
        </w:tc>
      </w:tr>
      <w:tr w:rsidR="00860981" w:rsidRPr="00C61751" w14:paraId="610938EA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76980E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583821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121F06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E10E05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87BF8B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700A56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ED600A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2E34B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4C4EE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20902F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EC379D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C2561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21</w:t>
            </w:r>
          </w:p>
        </w:tc>
      </w:tr>
      <w:tr w:rsidR="00860981" w:rsidRPr="00C61751" w14:paraId="082BBBF3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D9594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241C9D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0E8EB9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2A1BE7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214BC3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08458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0544D9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D32983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9064C7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1AFA2E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A0A656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8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BE1955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12.5</w:t>
            </w:r>
          </w:p>
        </w:tc>
      </w:tr>
      <w:tr w:rsidR="00860981" w:rsidRPr="00C61751" w14:paraId="4C46C8D2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0D5FE5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C8C329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97EA26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A291C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637B8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2A5BB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B1849A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DCDEE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0444B4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7085F9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747453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43765B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00</w:t>
            </w:r>
          </w:p>
        </w:tc>
      </w:tr>
      <w:tr w:rsidR="00860981" w:rsidRPr="00C61751" w14:paraId="388053B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292EC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995CC8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2D5172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3E5725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460E2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3D77F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D346A2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ED851B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BC408F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A98AE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E766B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FF7979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19.7</w:t>
            </w:r>
          </w:p>
        </w:tc>
      </w:tr>
      <w:tr w:rsidR="00860981" w:rsidRPr="00C61751" w14:paraId="20E9E050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17E8E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64F78F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1E107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0E7D7E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952FFA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1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025923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C680F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F32AC3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605D98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975F8B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D2551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9168B4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4CC2A7C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4F156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FF527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AF54E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6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FC2BB7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C9F04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B7699A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FF28FC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78206B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248F41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3C842F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BDAA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B4FBAE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92</w:t>
            </w:r>
          </w:p>
        </w:tc>
      </w:tr>
      <w:tr w:rsidR="00860981" w:rsidRPr="00C61751" w14:paraId="6D365E1B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AB78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736CB9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C2DB80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0F9994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27AA7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9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670A1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A016F2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411BB2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744AEE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3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0F71D4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329FCB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CD0B17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24.8</w:t>
            </w:r>
          </w:p>
        </w:tc>
      </w:tr>
      <w:tr w:rsidR="00860981" w:rsidRPr="00C61751" w14:paraId="7E53342E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C5243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B0B86A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438CC3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8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1FF526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B089C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45D0A2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05B216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31E59B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E63C8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505F6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0D8D44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0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953C90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40</w:t>
            </w:r>
          </w:p>
        </w:tc>
      </w:tr>
      <w:tr w:rsidR="00860981" w:rsidRPr="00C61751" w14:paraId="2DD437F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05BC7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C1C603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7A4449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3E960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B2424C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4A322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16EBA2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FE7379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44D61A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7A7C81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AB3E95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30B269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61.6</w:t>
            </w:r>
          </w:p>
        </w:tc>
      </w:tr>
      <w:tr w:rsidR="00860981" w:rsidRPr="00C61751" w14:paraId="6D52EF0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74A32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2A4CD0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759D9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D07AAB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A2DB1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6055F3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721702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8D87F7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49E659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0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BAB898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EC8B5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4DC2A6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0</w:t>
            </w:r>
          </w:p>
        </w:tc>
      </w:tr>
      <w:tr w:rsidR="00860981" w:rsidRPr="00C61751" w14:paraId="3A82F5D2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1A8E24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6FE2FB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07A2CF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A1CE3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141BD6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20B170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E7EDA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380309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7D5D59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1700A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25EFB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6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0F10CC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20</w:t>
            </w:r>
          </w:p>
        </w:tc>
      </w:tr>
      <w:tr w:rsidR="00860981" w:rsidRPr="00C61751" w14:paraId="1E14F6E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D1D4B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7E5C35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482CA2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891F7D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2DD930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95E358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E3963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AA71F9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873AE0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8E8625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61274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D0B85B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21.5</w:t>
            </w:r>
          </w:p>
        </w:tc>
      </w:tr>
      <w:tr w:rsidR="00860981" w:rsidRPr="00C61751" w14:paraId="7CB88A3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550AB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2CA4E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62C7E1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3EDA5A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EF7B53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FF0649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44EB0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9E041D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B4AD1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061CF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35B53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1AFB4D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73</w:t>
            </w:r>
          </w:p>
        </w:tc>
      </w:tr>
      <w:tr w:rsidR="00860981" w:rsidRPr="00C61751" w14:paraId="7FD2A1C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E9B6D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BC565C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EDF453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66E028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562CDF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A83E16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06A3B0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668426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8C7693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51C44F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8F67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0906D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7</w:t>
            </w:r>
          </w:p>
        </w:tc>
      </w:tr>
      <w:tr w:rsidR="00860981" w:rsidRPr="00C61751" w14:paraId="402EE6A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E96275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170F83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5EF699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CB2996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AB3CC3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EAD9A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519190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EE2A20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76E90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7B033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BA777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585FC5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65423273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538C5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A3B4F6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062EB6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DEEA4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736A9B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718C0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B8F306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F4133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36037D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D4C1F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C55184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79048B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48</w:t>
            </w:r>
          </w:p>
        </w:tc>
      </w:tr>
      <w:tr w:rsidR="00860981" w:rsidRPr="00C61751" w14:paraId="00775E7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79658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DD9369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111213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9332DD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B717CA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BC8B2E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D84B27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6BE876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65E031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FA86B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B41719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8B059F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34E00493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6F2AD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09CB0B0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D7365F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F1B54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67FCD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FEFE2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0CFA6E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942C43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16D17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1395C7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9E142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B7725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17</w:t>
            </w:r>
          </w:p>
        </w:tc>
      </w:tr>
      <w:tr w:rsidR="00860981" w:rsidRPr="00C61751" w14:paraId="6C84490B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1C406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03DFE12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ECD42F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38E3D7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2D7F7B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9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247BF6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587105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98B84D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875249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3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10AB7C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339739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E13111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44</w:t>
            </w:r>
          </w:p>
        </w:tc>
      </w:tr>
      <w:tr w:rsidR="00860981" w:rsidRPr="00C61751" w14:paraId="028F6D36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9F31E2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ED8EB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2DA05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11DD23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016065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7FDC4D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D76584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024BAC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C1D9C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6F8E7C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5DFBE2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38E3B8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40</w:t>
            </w:r>
          </w:p>
        </w:tc>
      </w:tr>
      <w:tr w:rsidR="00860981" w:rsidRPr="00C61751" w14:paraId="56F4C95E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5D740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33A02D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38C0D6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EEC238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41CDC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23D188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CE375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D29E8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BC379B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5225E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2A1132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86788B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1A46F39B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DE02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B1D47C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D57CC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C4951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3D8C80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1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E7E0F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534F1A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B275A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FBE272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5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CF0341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60C4A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0A237E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32.4</w:t>
            </w:r>
          </w:p>
        </w:tc>
      </w:tr>
      <w:tr w:rsidR="00860981" w:rsidRPr="00C61751" w14:paraId="63CCAD83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FC49C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FA6B0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8CD351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37A044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B03D51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D139CE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476AB1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78FAB5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0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DADE63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36617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B115F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8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AA5C03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73</w:t>
            </w:r>
          </w:p>
        </w:tc>
      </w:tr>
      <w:tr w:rsidR="00860981" w:rsidRPr="00C61751" w14:paraId="6A3FD30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E29742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758BAE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20804F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8B4578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98E5B9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55C8B4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A5744A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0F0F61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71E624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3ADB41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9E2659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D5F40A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68.8</w:t>
            </w:r>
          </w:p>
        </w:tc>
      </w:tr>
      <w:tr w:rsidR="00860981" w:rsidRPr="00C61751" w14:paraId="7874CDD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D8FB29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CC459F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3BD7C7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75D437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FF107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CC6890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783241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D0B49D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51C704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F0C56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7584B4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14D95B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32.4</w:t>
            </w:r>
          </w:p>
        </w:tc>
      </w:tr>
      <w:tr w:rsidR="00860981" w:rsidRPr="00C61751" w14:paraId="4E3F7681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40A8F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42916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74A70A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2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DD186B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A2A33E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01731A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4D9188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78DED3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0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AD26D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5CB90B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D7A9EC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1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42944C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51</w:t>
            </w:r>
          </w:p>
        </w:tc>
      </w:tr>
      <w:tr w:rsidR="00860981" w:rsidRPr="00C61751" w14:paraId="3972E31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B21D4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3196A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116D41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3D437C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F6D701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471FA4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39A1F3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AABB8F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8E4136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0C851D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2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FF9A57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74E7F3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42CCAE0A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7E536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45267C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864944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598AD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D3395F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F0D71E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1D6D1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936CD3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1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66C6C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3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88B9EC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2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F57132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A87B23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97.8</w:t>
            </w:r>
          </w:p>
        </w:tc>
      </w:tr>
      <w:tr w:rsidR="00860981" w:rsidRPr="00C61751" w14:paraId="71D13CE5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3D892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0C4717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B42C91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C28400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7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F2C545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2AD19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5C29E5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2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642430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7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7125D4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69233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8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C24E3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5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64074E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23.9</w:t>
            </w:r>
          </w:p>
        </w:tc>
      </w:tr>
      <w:tr w:rsidR="00860981" w:rsidRPr="00C61751" w14:paraId="5815A8EA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31A16E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AEC689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A7635B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3F68B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463385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D75971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331D7E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A3543A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0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8719CC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999991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5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49437F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534DD2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17.9</w:t>
            </w:r>
          </w:p>
        </w:tc>
      </w:tr>
      <w:tr w:rsidR="00860981" w:rsidRPr="00C61751" w14:paraId="5DD17439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1FE013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88227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438D94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3F3A8C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59E67B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8FD51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93D2D1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AF7C17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DC4F01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73B1BF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1AD81E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85CDE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42E3AC5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649BB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9B7136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F7102C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D857A5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4B25B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969606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AA4FF8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6ECA8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0168A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BDA07B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665EF1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F92EEE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10.6</w:t>
            </w:r>
          </w:p>
        </w:tc>
      </w:tr>
      <w:tr w:rsidR="00860981" w:rsidRPr="00C61751" w14:paraId="37133766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578E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0F7196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295C32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0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66CA75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15D0F0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A161F2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DB65AC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7C4AFC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3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F981CF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99C081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EE7A4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4D694B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7BAE5020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41098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lastRenderedPageBreak/>
              <w:t>8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516CF0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711949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87D41A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84CD91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0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73057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4A7885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A2616E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24A20B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0D6FE0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2DC26B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2C5071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40</w:t>
            </w:r>
          </w:p>
        </w:tc>
      </w:tr>
      <w:tr w:rsidR="00860981" w:rsidRPr="00C61751" w14:paraId="659E17C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944DA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17008A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20926D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0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423F21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20AB94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073256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3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C6F7C7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C06F86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3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275A97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6F23C3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5FC5CC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D80EA0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38</w:t>
            </w:r>
          </w:p>
        </w:tc>
      </w:tr>
      <w:tr w:rsidR="00860981" w:rsidRPr="00C61751" w14:paraId="6CB6E920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D03315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E87CC3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AB2211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EAC315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EEEBDF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7FA65E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C24191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FE3A75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B9713C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DDEF0F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CCE2F1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CF20BA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58B9B40D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01A657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FB25A6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843A7D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689DAD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19C27E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EB336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C4C786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CB2EEA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779D56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7FCC9B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D3C1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1ACAEC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7</w:t>
            </w:r>
          </w:p>
        </w:tc>
      </w:tr>
      <w:tr w:rsidR="00860981" w:rsidRPr="00C61751" w14:paraId="6CB39B89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73D338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1EFE7D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B9D01D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15D32F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F78B94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56864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0F208C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0470D8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0E0164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FC41D6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A8D04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5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44C430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60</w:t>
            </w:r>
          </w:p>
        </w:tc>
      </w:tr>
      <w:tr w:rsidR="00860981" w:rsidRPr="00C61751" w14:paraId="7EB4552A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62C19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04AAA52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18E084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0E0807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FACDB3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56307E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333F05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A98A4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CDA947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87F637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A16AC5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2DE216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958</w:t>
            </w:r>
          </w:p>
        </w:tc>
      </w:tr>
      <w:tr w:rsidR="00860981" w:rsidRPr="00C61751" w14:paraId="6CA403E4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73429E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738C10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751631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8540C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5.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B7FCAB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08FBAC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4FDFD6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EF005D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91D726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9BBD7E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.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57838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65CAEA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11.6</w:t>
            </w:r>
          </w:p>
        </w:tc>
      </w:tr>
      <w:tr w:rsidR="00860981" w:rsidRPr="00C61751" w14:paraId="35AD75AB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3644E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1BFD39B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C9CE4F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A07F73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EA4215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9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9A00C6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C099B5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7987DF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02468C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3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FD49F8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F8632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600544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7</w:t>
            </w:r>
          </w:p>
        </w:tc>
      </w:tr>
      <w:tr w:rsidR="00860981" w:rsidRPr="00C61751" w14:paraId="786109CC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A87E71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2AB9C35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38698F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8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DA84CA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C923AC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0E4B08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055815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B4FACF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AAB48B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811533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B1804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0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392F8D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25</w:t>
            </w:r>
          </w:p>
        </w:tc>
      </w:tr>
      <w:tr w:rsidR="00860981" w:rsidRPr="00C61751" w14:paraId="4C60C7C8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C1D2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4FA4B2D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C6E963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9856BD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E87B3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6FC75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E42310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C604EB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0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5B85C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CB5362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EEBC0D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8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5522BA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73</w:t>
            </w:r>
          </w:p>
        </w:tc>
      </w:tr>
      <w:tr w:rsidR="00860981" w:rsidRPr="00C61751" w14:paraId="4CDCC2FB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7DD2D02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7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B14680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8E817F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6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AEBE1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625A1C3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CBBA13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1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524799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9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35A9CE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3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642497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8087A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2.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846A90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6.8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9CEC80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51</w:t>
            </w:r>
          </w:p>
        </w:tc>
      </w:tr>
      <w:tr w:rsidR="00860981" w:rsidRPr="00C61751" w14:paraId="65DD2240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30FC7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0E53111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3C281D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3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7FC8FB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F2336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.0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4DD7C3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0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FF4497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9B32649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.0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8D0801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5.4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1CE7CF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.3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99E148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6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08693B4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318</w:t>
            </w:r>
          </w:p>
        </w:tc>
      </w:tr>
      <w:tr w:rsidR="00860981" w:rsidRPr="00C61751" w14:paraId="55BD648A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F77E47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585772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C3A35F1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0343FA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F7AF97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.1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BC0C6DC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5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D99B918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D5E990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2.9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12143B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5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42F705D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.5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AF6720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4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B826DD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885</w:t>
            </w:r>
          </w:p>
        </w:tc>
      </w:tr>
      <w:tr w:rsidR="00860981" w:rsidRPr="00C61751" w14:paraId="70DECE57" w14:textId="77777777" w:rsidTr="00D01B7B">
        <w:trPr>
          <w:trHeight w:val="288"/>
          <w:jc w:val="center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DC6F73F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3508020E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F43A895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1A7194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2814E4B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5A59877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CD70BF0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6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0F1AF9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3.5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2E9C63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D65F2B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0.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1D2766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7.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87D7ADA" w14:textId="77777777" w:rsidR="00860981" w:rsidRPr="00C61751" w:rsidRDefault="00860981" w:rsidP="00D01B7B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en-US"/>
              </w:rPr>
            </w:pPr>
            <w:r w:rsidRPr="00C61751">
              <w:rPr>
                <w:color w:val="auto"/>
                <w:sz w:val="18"/>
                <w:szCs w:val="18"/>
              </w:rPr>
              <w:t>1115.2</w:t>
            </w:r>
          </w:p>
        </w:tc>
      </w:tr>
    </w:tbl>
    <w:p w14:paraId="58B90F15" w14:textId="5933EFE6" w:rsidR="00860981" w:rsidRDefault="00860981">
      <w:bookmarkStart w:id="0" w:name="_GoBack"/>
      <w:bookmarkEnd w:id="0"/>
    </w:p>
    <w:sectPr w:rsidR="00860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PalatinoLinotyp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F0C4C"/>
    <w:multiLevelType w:val="hybridMultilevel"/>
    <w:tmpl w:val="504249EA"/>
    <w:lvl w:ilvl="0" w:tplc="1C4299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00B50D3"/>
    <w:multiLevelType w:val="hybridMultilevel"/>
    <w:tmpl w:val="7D14FCEA"/>
    <w:lvl w:ilvl="0" w:tplc="0D586E9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3641722"/>
    <w:multiLevelType w:val="hybridMultilevel"/>
    <w:tmpl w:val="7D14FCEA"/>
    <w:lvl w:ilvl="0" w:tplc="0D586E9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57B753C4"/>
    <w:multiLevelType w:val="hybridMultilevel"/>
    <w:tmpl w:val="9506A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208B5"/>
    <w:multiLevelType w:val="hybridMultilevel"/>
    <w:tmpl w:val="84B82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3A69A2"/>
    <w:multiLevelType w:val="multilevel"/>
    <w:tmpl w:val="90160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7"/>
  </w:num>
  <w:num w:numId="5">
    <w:abstractNumId w:val="8"/>
  </w:num>
  <w:num w:numId="6">
    <w:abstractNumId w:val="6"/>
  </w:num>
  <w:num w:numId="7">
    <w:abstractNumId w:val="5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81"/>
    <w:rsid w:val="00760018"/>
    <w:rsid w:val="0086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1E471"/>
  <w15:chartTrackingRefBased/>
  <w15:docId w15:val="{FD4AD20F-D29D-4433-8191-62B4C9975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6098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86098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86098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86098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860981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860981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86098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MDPI19classification"/>
    <w:qFormat/>
    <w:rsid w:val="0086098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860981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styleId="Header">
    <w:name w:val="header"/>
    <w:basedOn w:val="Normal"/>
    <w:link w:val="HeaderChar"/>
    <w:uiPriority w:val="99"/>
    <w:rsid w:val="00860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098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86098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qFormat/>
    <w:rsid w:val="0086098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860981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860981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860981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860981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860981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86098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86098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86098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86098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6098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86098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86098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860981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860981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AuthorContributions">
    <w:name w:val="MDPI_6.3_AuthorContributions"/>
    <w:qFormat/>
    <w:rsid w:val="00860981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860981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86098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860981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860981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60981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860981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98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98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60981"/>
  </w:style>
  <w:style w:type="table" w:customStyle="1" w:styleId="MDPI41threelinetable">
    <w:name w:val="MDPI_4.1_three_line_table"/>
    <w:basedOn w:val="TableNormal"/>
    <w:uiPriority w:val="99"/>
    <w:rsid w:val="00860981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860981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6098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6098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981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styleId="TableGrid">
    <w:name w:val="Table Grid"/>
    <w:basedOn w:val="TableNormal"/>
    <w:uiPriority w:val="39"/>
    <w:rsid w:val="0086098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6098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860981"/>
  </w:style>
  <w:style w:type="paragraph" w:styleId="ListParagraph">
    <w:name w:val="List Paragraph"/>
    <w:basedOn w:val="Normal"/>
    <w:uiPriority w:val="34"/>
    <w:qFormat/>
    <w:rsid w:val="00860981"/>
    <w:pPr>
      <w:spacing w:after="160" w:line="259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860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981"/>
    <w:pPr>
      <w:spacing w:after="160" w:line="240" w:lineRule="auto"/>
      <w:jc w:val="left"/>
    </w:pPr>
    <w:rPr>
      <w:rFonts w:ascii="Calibri" w:eastAsia="Calibri" w:hAnsi="Calibr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98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98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tlid-translation">
    <w:name w:val="tlid-translation"/>
    <w:rsid w:val="00860981"/>
  </w:style>
  <w:style w:type="paragraph" w:customStyle="1" w:styleId="EndNoteBibliographyTitle">
    <w:name w:val="EndNote Bibliography Title"/>
    <w:basedOn w:val="Normal"/>
    <w:link w:val="EndNoteBibliographyTitleChar"/>
    <w:rsid w:val="00860981"/>
    <w:pPr>
      <w:spacing w:line="259" w:lineRule="auto"/>
      <w:jc w:val="center"/>
    </w:pPr>
    <w:rPr>
      <w:rFonts w:ascii="Calibri" w:eastAsia="Calibri" w:hAnsi="Calibri" w:cs="Calibri"/>
      <w:noProof/>
      <w:color w:val="auto"/>
      <w:sz w:val="22"/>
      <w:szCs w:val="22"/>
      <w:lang w:eastAsia="en-US"/>
    </w:rPr>
  </w:style>
  <w:style w:type="character" w:customStyle="1" w:styleId="EndNoteBibliographyTitleChar">
    <w:name w:val="EndNote Bibliography Title Char"/>
    <w:link w:val="EndNoteBibliographyTitle"/>
    <w:rsid w:val="00860981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0981"/>
    <w:pPr>
      <w:spacing w:after="160" w:line="240" w:lineRule="auto"/>
      <w:jc w:val="left"/>
    </w:pPr>
    <w:rPr>
      <w:rFonts w:ascii="Calibri" w:eastAsia="Calibri" w:hAnsi="Calibri" w:cs="Calibri"/>
      <w:noProof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860981"/>
    <w:rPr>
      <w:rFonts w:ascii="Calibri" w:eastAsia="Calibri" w:hAnsi="Calibri" w:cs="Calibri"/>
      <w:noProof/>
      <w:lang w:val="en-US"/>
    </w:rPr>
  </w:style>
  <w:style w:type="character" w:customStyle="1" w:styleId="ilfuvd">
    <w:name w:val="ilfuvd"/>
    <w:rsid w:val="00860981"/>
  </w:style>
  <w:style w:type="character" w:customStyle="1" w:styleId="alt-edited">
    <w:name w:val="alt-edited"/>
    <w:rsid w:val="00860981"/>
  </w:style>
  <w:style w:type="character" w:customStyle="1" w:styleId="st">
    <w:name w:val="st"/>
    <w:rsid w:val="00860981"/>
  </w:style>
  <w:style w:type="table" w:customStyle="1" w:styleId="TableGrid1">
    <w:name w:val="Table Grid1"/>
    <w:basedOn w:val="TableNormal"/>
    <w:next w:val="TableGrid"/>
    <w:uiPriority w:val="59"/>
    <w:rsid w:val="00860981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86098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60981"/>
    <w:pPr>
      <w:spacing w:after="200" w:line="240" w:lineRule="auto"/>
      <w:jc w:val="left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60981"/>
    <w:pPr>
      <w:tabs>
        <w:tab w:val="left" w:pos="504"/>
      </w:tabs>
      <w:spacing w:line="240" w:lineRule="auto"/>
      <w:ind w:left="504" w:hanging="504"/>
      <w:jc w:val="left"/>
    </w:pPr>
    <w:rPr>
      <w:rFonts w:ascii="Calibri" w:eastAsia="Calibri" w:hAnsi="Calibri"/>
      <w:color w:val="auto"/>
      <w:sz w:val="22"/>
      <w:szCs w:val="22"/>
      <w:lang w:eastAsia="en-US"/>
    </w:rPr>
  </w:style>
  <w:style w:type="character" w:customStyle="1" w:styleId="fontstyle01">
    <w:name w:val="fontstyle01"/>
    <w:rsid w:val="00860981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Strong">
    <w:name w:val="Strong"/>
    <w:uiPriority w:val="22"/>
    <w:qFormat/>
    <w:rsid w:val="00860981"/>
    <w:rPr>
      <w:b/>
      <w:bCs/>
    </w:rPr>
  </w:style>
  <w:style w:type="character" w:customStyle="1" w:styleId="word">
    <w:name w:val="word"/>
    <w:rsid w:val="00860981"/>
  </w:style>
  <w:style w:type="paragraph" w:styleId="Revision">
    <w:name w:val="Revision"/>
    <w:hidden/>
    <w:uiPriority w:val="99"/>
    <w:semiHidden/>
    <w:rsid w:val="0086098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15academiceditor">
    <w:name w:val="MDPI_1.5_academic_editor"/>
    <w:qFormat/>
    <w:rsid w:val="00860981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86098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860981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86098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86098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860981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86098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860981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860981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86098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86098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86098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86098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86098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86098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86098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86098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0981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0981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60981"/>
    <w:rPr>
      <w:vertAlign w:val="superscript"/>
    </w:rPr>
  </w:style>
  <w:style w:type="character" w:customStyle="1" w:styleId="fontstyle21">
    <w:name w:val="fontstyle21"/>
    <w:basedOn w:val="DefaultParagraphFont"/>
    <w:rsid w:val="00860981"/>
    <w:rPr>
      <w:rFonts w:ascii="PalatinoLinotype" w:hAnsi="PalatinoLinotype" w:hint="default"/>
      <w:b w:val="0"/>
      <w:bCs w:val="0"/>
      <w:i/>
      <w:i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0981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98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09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981"/>
    <w:rPr>
      <w:color w:val="954F72"/>
      <w:u w:val="single"/>
    </w:rPr>
  </w:style>
  <w:style w:type="paragraph" w:customStyle="1" w:styleId="font5">
    <w:name w:val="font5"/>
    <w:basedOn w:val="Normal"/>
    <w:rsid w:val="00860981"/>
    <w:pPr>
      <w:spacing w:before="100" w:beforeAutospacing="1" w:after="100" w:afterAutospacing="1" w:line="240" w:lineRule="auto"/>
      <w:jc w:val="left"/>
    </w:pPr>
    <w:rPr>
      <w:b/>
      <w:bCs/>
      <w:color w:val="auto"/>
      <w:sz w:val="18"/>
      <w:szCs w:val="18"/>
      <w:lang w:eastAsia="en-US"/>
    </w:rPr>
  </w:style>
  <w:style w:type="paragraph" w:customStyle="1" w:styleId="xl63">
    <w:name w:val="xl63"/>
    <w:basedOn w:val="Normal"/>
    <w:rsid w:val="00860981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18"/>
      <w:szCs w:val="18"/>
      <w:lang w:eastAsia="en-US"/>
    </w:rPr>
  </w:style>
  <w:style w:type="paragraph" w:customStyle="1" w:styleId="xl64">
    <w:name w:val="xl64"/>
    <w:basedOn w:val="Normal"/>
    <w:rsid w:val="0086098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04T08:30:00Z</dcterms:created>
  <dcterms:modified xsi:type="dcterms:W3CDTF">2020-12-04T08:32:00Z</dcterms:modified>
</cp:coreProperties>
</file>